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8B18D" w14:textId="5C34FF15" w:rsidR="00C52419" w:rsidRPr="000D6964" w:rsidRDefault="00DB4258" w:rsidP="00C52419">
      <w:pPr>
        <w:rPr>
          <w:rFonts w:ascii="Times New Roman" w:eastAsia="Times New Roman" w:hAnsi="Times New Roman"/>
          <w:color w:val="000000"/>
          <w:lang w:val="en-CA" w:eastAsia="en-CA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color w:val="000000"/>
          <w:lang w:val="en-CA" w:eastAsia="en-CA"/>
        </w:rPr>
        <w:t>Supplementary Table 5</w:t>
      </w:r>
      <w:r w:rsidR="00C52419" w:rsidRPr="000D6964">
        <w:rPr>
          <w:rFonts w:ascii="Times New Roman" w:eastAsia="Times New Roman" w:hAnsi="Times New Roman"/>
          <w:b/>
          <w:color w:val="000000"/>
          <w:lang w:val="en-CA" w:eastAsia="en-CA"/>
        </w:rPr>
        <w:t>:</w:t>
      </w:r>
      <w:r w:rsidR="00C52419" w:rsidRPr="000D6964">
        <w:rPr>
          <w:rFonts w:ascii="Times New Roman" w:eastAsia="Times New Roman" w:hAnsi="Times New Roman"/>
          <w:color w:val="000000"/>
          <w:lang w:val="en-CA" w:eastAsia="en-CA"/>
        </w:rPr>
        <w:t xml:space="preserve"> Views on whether the discussion of private pay options is ethical and which ethical principles most influence that view.</w:t>
      </w: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592"/>
        <w:gridCol w:w="593"/>
        <w:gridCol w:w="593"/>
        <w:gridCol w:w="592"/>
        <w:gridCol w:w="593"/>
        <w:gridCol w:w="593"/>
        <w:gridCol w:w="593"/>
        <w:gridCol w:w="592"/>
        <w:gridCol w:w="593"/>
        <w:gridCol w:w="593"/>
        <w:gridCol w:w="593"/>
      </w:tblGrid>
      <w:tr w:rsidR="00C52419" w:rsidRPr="000D6964" w14:paraId="14D02819" w14:textId="77777777" w:rsidTr="00DC5C4E">
        <w:trPr>
          <w:cantSplit/>
          <w:trHeight w:val="1361"/>
        </w:trPr>
        <w:tc>
          <w:tcPr>
            <w:tcW w:w="21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705EC4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592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F0584D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GC (%)</w:t>
            </w:r>
          </w:p>
          <w:p w14:paraId="1278464F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119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2E115A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MD (%)</w:t>
            </w:r>
          </w:p>
          <w:p w14:paraId="215C7C91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25</w:t>
            </w:r>
          </w:p>
        </w:tc>
        <w:tc>
          <w:tcPr>
            <w:tcW w:w="593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239C77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Cancer (%)</w:t>
            </w:r>
          </w:p>
          <w:p w14:paraId="1536809D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69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F0B26B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Prenatal (%)</w:t>
            </w:r>
          </w:p>
          <w:p w14:paraId="3AF9933B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62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92088A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Other (%)</w:t>
            </w:r>
          </w:p>
          <w:p w14:paraId="645E6242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110</w:t>
            </w:r>
          </w:p>
        </w:tc>
        <w:tc>
          <w:tcPr>
            <w:tcW w:w="593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EC6CCC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BC (%)</w:t>
            </w:r>
          </w:p>
          <w:p w14:paraId="70169A62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31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2D9E5C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Prairies (%)</w:t>
            </w:r>
          </w:p>
          <w:p w14:paraId="2720F389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18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2B8684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ON (%)</w:t>
            </w:r>
          </w:p>
          <w:p w14:paraId="3ED45530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59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D4E71B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QC (%)</w:t>
            </w:r>
          </w:p>
          <w:p w14:paraId="6CB2DA63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23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70F13E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Maritimes (%)</w:t>
            </w:r>
          </w:p>
          <w:p w14:paraId="1BE392F2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14</w:t>
            </w:r>
          </w:p>
        </w:tc>
        <w:tc>
          <w:tcPr>
            <w:tcW w:w="593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8902F8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Total (%)</w:t>
            </w:r>
          </w:p>
          <w:p w14:paraId="17438849" w14:textId="77777777" w:rsidR="00C52419" w:rsidRPr="000D6964" w:rsidRDefault="00C52419" w:rsidP="00DC5C4E">
            <w:pPr>
              <w:rPr>
                <w:rFonts w:ascii="Times New Roman" w:hAnsi="Times New Roman"/>
                <w:sz w:val="22"/>
                <w:szCs w:val="22"/>
              </w:rPr>
            </w:pPr>
            <w:r w:rsidRPr="000D6964">
              <w:rPr>
                <w:rFonts w:ascii="Times New Roman" w:hAnsi="Times New Roman"/>
                <w:sz w:val="22"/>
                <w:szCs w:val="22"/>
              </w:rPr>
              <w:t>n=144</w:t>
            </w:r>
          </w:p>
        </w:tc>
      </w:tr>
      <w:tr w:rsidR="00C52419" w:rsidRPr="000D6964" w14:paraId="3D6F5816" w14:textId="77777777" w:rsidTr="00DC5C4E">
        <w:trPr>
          <w:trHeight w:val="283"/>
        </w:trPr>
        <w:tc>
          <w:tcPr>
            <w:tcW w:w="86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9EF6D1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Is discussing private pay ethical?</w:t>
            </w:r>
          </w:p>
        </w:tc>
      </w:tr>
      <w:tr w:rsidR="00C52419" w:rsidRPr="000D6964" w14:paraId="63F16630" w14:textId="77777777" w:rsidTr="00DC5C4E">
        <w:trPr>
          <w:trHeight w:val="393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932B9D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 xml:space="preserve">    Yes</w:t>
            </w:r>
          </w:p>
        </w:tc>
        <w:tc>
          <w:tcPr>
            <w:tcW w:w="5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2E41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78 (66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E45624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6 (64)</w:t>
            </w:r>
          </w:p>
        </w:tc>
        <w:tc>
          <w:tcPr>
            <w:tcW w:w="5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9DE2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40 (58)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DC23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6 (58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9C206D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75 (68)</w:t>
            </w:r>
          </w:p>
        </w:tc>
        <w:tc>
          <w:tcPr>
            <w:tcW w:w="5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DD26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4 (77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D5B2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0 (56)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CDCE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7 (63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1DE4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6 (70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41ADAA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8 (57)</w:t>
            </w:r>
          </w:p>
        </w:tc>
        <w:tc>
          <w:tcPr>
            <w:tcW w:w="5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13B9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94 (65)</w:t>
            </w:r>
          </w:p>
        </w:tc>
      </w:tr>
      <w:tr w:rsidR="00C52419" w:rsidRPr="000D6964" w14:paraId="6789B242" w14:textId="77777777" w:rsidTr="00DC5C4E">
        <w:trPr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EA324E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 xml:space="preserve">    No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9F45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 (1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22F81A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D5B5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 (1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7FE8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 (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52CA90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 (1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C3A3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2F71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B2C1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 (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7281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3270EB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2A7BC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 (1)</w:t>
            </w:r>
          </w:p>
        </w:tc>
      </w:tr>
      <w:tr w:rsidR="00C52419" w:rsidRPr="000D6964" w14:paraId="6BFCB0E6" w14:textId="77777777" w:rsidTr="00DC5C4E">
        <w:trPr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887B73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 xml:space="preserve">    Sometimes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ACB8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40 (34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92BC53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9 (36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9FCE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8 (41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9201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5 (40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98070E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4 (31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83FE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7 (23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944B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8 (44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E619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1 (36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39A8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7 (30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2C9D13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6 (43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2C0D5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49 (34)</w:t>
            </w:r>
          </w:p>
        </w:tc>
      </w:tr>
      <w:tr w:rsidR="00C52419" w:rsidRPr="000D6964" w14:paraId="2C9C63EB" w14:textId="77777777" w:rsidTr="00DC5C4E">
        <w:trPr>
          <w:trHeight w:val="315"/>
        </w:trPr>
        <w:tc>
          <w:tcPr>
            <w:tcW w:w="8662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1B5BC4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Which bioethical principle most significantly influenced your answer to the question above?</w:t>
            </w:r>
          </w:p>
        </w:tc>
      </w:tr>
      <w:tr w:rsidR="00C52419" w:rsidRPr="000D6964" w14:paraId="0D8ABC92" w14:textId="77777777" w:rsidTr="00DC5C4E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B1EF90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 xml:space="preserve">    Justice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1BD6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4 (1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78C73E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 (12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81F2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1 (16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F475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6 (10)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801AA7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3 (12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2C99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4 (13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9857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 (17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0244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4 (7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E18A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4 (17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9B4845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 (14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05070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7 (12)</w:t>
            </w:r>
          </w:p>
        </w:tc>
      </w:tr>
      <w:tr w:rsidR="00C52419" w:rsidRPr="000D6964" w14:paraId="33D81974" w14:textId="77777777" w:rsidTr="00DC5C4E">
        <w:trPr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70E563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 xml:space="preserve">    Autonomy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D137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66 (55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932B69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4 (56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1B82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8 (55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2531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5 (56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F88FE8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61 (55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9F94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7 (55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EAFA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9 (50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3630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1 (53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A037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2 (5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DC0A1E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0 (71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CD3DA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80 (56)</w:t>
            </w:r>
          </w:p>
        </w:tc>
      </w:tr>
      <w:tr w:rsidR="00C52419" w:rsidRPr="000D6964" w14:paraId="7F0CDAE8" w14:textId="77777777" w:rsidTr="00DC5C4E">
        <w:trPr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554705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 xml:space="preserve">    Non-maleficence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300E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8 (7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4A6D7D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 (8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3D88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 (4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848A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5 (8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497ED2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9 (8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0C38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 (10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7039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 (6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172C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4 (7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AC01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 (9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DA84F8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BF96F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0 (7)</w:t>
            </w:r>
          </w:p>
        </w:tc>
      </w:tr>
      <w:tr w:rsidR="00C52419" w:rsidRPr="000D6964" w14:paraId="7FA9AB8A" w14:textId="77777777" w:rsidTr="00DC5C4E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36F057" w14:textId="77777777" w:rsidR="00C52419" w:rsidRPr="000D6964" w:rsidRDefault="00C52419" w:rsidP="00DC5C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 xml:space="preserve">    Beneficence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0F65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1 (26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EE9512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6 (24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A548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7 (25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C1E1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16 (26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689EFF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7 (25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5056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7 (23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D9D2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5 (28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1A51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0 (34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64C7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5 (2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FBE77B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2 (14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C3493" w14:textId="77777777" w:rsidR="00C52419" w:rsidRPr="000D6964" w:rsidRDefault="00C52419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  <w:t>37 (26)</w:t>
            </w:r>
          </w:p>
        </w:tc>
      </w:tr>
    </w:tbl>
    <w:p w14:paraId="4FFEDE2C" w14:textId="0D934FCA" w:rsidR="00EE008E" w:rsidRPr="00C52419" w:rsidRDefault="00EE008E" w:rsidP="00C52419"/>
    <w:sectPr w:rsidR="00EE008E" w:rsidRPr="00C52419" w:rsidSect="00D2495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12FE8" w14:textId="77777777" w:rsidR="0037314F" w:rsidRDefault="0037314F" w:rsidP="00D2495A">
      <w:r>
        <w:separator/>
      </w:r>
    </w:p>
  </w:endnote>
  <w:endnote w:type="continuationSeparator" w:id="0">
    <w:p w14:paraId="7968B555" w14:textId="77777777" w:rsidR="0037314F" w:rsidRDefault="0037314F" w:rsidP="00D24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397BF" w14:textId="77777777" w:rsidR="0037314F" w:rsidRDefault="0037314F" w:rsidP="00D2495A">
      <w:r>
        <w:separator/>
      </w:r>
    </w:p>
  </w:footnote>
  <w:footnote w:type="continuationSeparator" w:id="0">
    <w:p w14:paraId="3ECA717A" w14:textId="77777777" w:rsidR="0037314F" w:rsidRDefault="0037314F" w:rsidP="00D249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9E382" w14:textId="77777777" w:rsidR="00D2495A" w:rsidRPr="00E77F85" w:rsidRDefault="00D2495A" w:rsidP="00D2495A">
    <w:pPr>
      <w:pStyle w:val="Header"/>
      <w:ind w:right="360"/>
      <w:rPr>
        <w:rFonts w:ascii="Times New Roman" w:hAnsi="Times New Roman"/>
      </w:rPr>
    </w:pPr>
    <w:r>
      <w:rPr>
        <w:rFonts w:ascii="Times New Roman" w:hAnsi="Times New Roman"/>
      </w:rPr>
      <w:t>Di Gioacchino, Langlois &amp; Elliott</w:t>
    </w:r>
  </w:p>
  <w:p w14:paraId="7E78CC34" w14:textId="77777777" w:rsidR="00D2495A" w:rsidRDefault="00D249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5A"/>
    <w:rsid w:val="002364F4"/>
    <w:rsid w:val="002B181D"/>
    <w:rsid w:val="0037314F"/>
    <w:rsid w:val="003A7242"/>
    <w:rsid w:val="00611B2A"/>
    <w:rsid w:val="006646DA"/>
    <w:rsid w:val="009F0640"/>
    <w:rsid w:val="00C52419"/>
    <w:rsid w:val="00C71B63"/>
    <w:rsid w:val="00D2495A"/>
    <w:rsid w:val="00D313CD"/>
    <w:rsid w:val="00D4347C"/>
    <w:rsid w:val="00DB4258"/>
    <w:rsid w:val="00E473F5"/>
    <w:rsid w:val="00EE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E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Di Gioacchino</dc:creator>
  <cp:lastModifiedBy>Elliott, Alison</cp:lastModifiedBy>
  <cp:revision>2</cp:revision>
  <dcterms:created xsi:type="dcterms:W3CDTF">2018-09-05T23:37:00Z</dcterms:created>
  <dcterms:modified xsi:type="dcterms:W3CDTF">2018-09-05T23:37:00Z</dcterms:modified>
</cp:coreProperties>
</file>